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b/>
        </w:rPr>
        <w:t xml:space="preserve">Table S2. </w:t>
      </w:r>
      <w:r>
        <w:rPr>
          <w:b/>
          <w:i/>
        </w:rPr>
        <w:t>Cox</w:t>
      </w:r>
      <w:r>
        <w:rPr>
          <w:b/>
        </w:rPr>
        <w:t xml:space="preserve">1 diversity in infrapopulations summarised by host type, lake system and survey timepoint </w:t>
      </w:r>
    </w:p>
    <w:tbl>
      <w:tblPr>
        <w:tblW w:w="1034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992"/>
        <w:gridCol w:w="851"/>
        <w:gridCol w:w="567"/>
        <w:gridCol w:w="1276"/>
        <w:gridCol w:w="1559"/>
        <w:gridCol w:w="1559"/>
        <w:gridCol w:w="1559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HOS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Π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Π (SS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Π (NS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7-0.909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680-0.0102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863-0.0413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-0.00104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81-0.9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68-0.010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825-0.043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05-0.00111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7-0.9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69-0.0097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107-0.0389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0.00102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778-0.9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584-0.016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234-0.0655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020-0.00250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57-0.9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684-0.010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433-0.034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93-0.00208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7-0.9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10-0.010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662-0.034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098-0.00190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0.852-0.9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0.00791-0.010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145-0.0396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-0.00168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0-0.9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67-0.009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795-0.0355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(0.00076-0.00133)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7-0.90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73-0.0093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041-0.0376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067-0.00112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63-0.93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692-0.00919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703-0.0342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35-0.00263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776-0.9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479-0.0098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1895-0.039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-0.00116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15-0.92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34-0.008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782-0.0339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11-0.00123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735-0.877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007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602-0.00938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02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1237-0.03071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153-0.00400)*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784-0.8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619-0.008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1969-0.033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-0.00199)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30-0.92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25-0.0084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707-0.0327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32-0.00153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828-0.932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29-0.01009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469-0.03921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-0.00114)*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31-0.98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34-0.0100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549-0.0391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-0.00114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onth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944-1.000)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847-0.00978)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480-0.03919)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74-0.00334)*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74-0.932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57-0.01232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660-0.04482)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149-0.00317)*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877-0.9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769-0.0119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2537-0.0435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0.00098-0.00329)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 xml:space="preserve">HOSTS </w:t>
      </w:r>
      <w:r>
        <w:rPr>
          <w:sz w:val="20"/>
          <w:szCs w:val="20"/>
        </w:rPr>
        <w:t xml:space="preserve">= number of hosts; </w:t>
      </w:r>
      <w:r>
        <w:rPr>
          <w:sz w:val="20"/>
          <w:szCs w:val="20"/>
          <w:vertAlign w:val="superscript"/>
        </w:rPr>
        <w:t xml:space="preserve">b </w:t>
      </w:r>
      <w:r>
        <w:rPr>
          <w:i/>
          <w:sz w:val="20"/>
          <w:szCs w:val="20"/>
        </w:rPr>
        <w:t xml:space="preserve">n </w:t>
      </w:r>
      <w:r>
        <w:rPr>
          <w:sz w:val="20"/>
          <w:szCs w:val="20"/>
        </w:rPr>
        <w:t xml:space="preserve">= number of samples; </w:t>
      </w:r>
      <w:r>
        <w:rPr>
          <w:sz w:val="20"/>
          <w:szCs w:val="20"/>
          <w:vertAlign w:val="superscript"/>
        </w:rPr>
        <w:t xml:space="preserve">c </w:t>
      </w:r>
      <w:r>
        <w:rPr>
          <w:i/>
          <w:sz w:val="20"/>
          <w:szCs w:val="20"/>
        </w:rPr>
        <w:t>h</w:t>
      </w:r>
      <w:r>
        <w:rPr>
          <w:sz w:val="20"/>
          <w:szCs w:val="20"/>
        </w:rPr>
        <w:t xml:space="preserve">= median haplotype diversity (95% confidence interval); </w:t>
      </w: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 xml:space="preserve">Π = median nucleotide diversity (95% confidence interval); </w:t>
      </w:r>
      <w:r>
        <w:rPr>
          <w:sz w:val="20"/>
          <w:szCs w:val="20"/>
          <w:vertAlign w:val="superscript"/>
        </w:rPr>
        <w:t xml:space="preserve">f </w:t>
      </w:r>
      <w:r>
        <w:rPr>
          <w:sz w:val="20"/>
          <w:szCs w:val="20"/>
        </w:rPr>
        <w:t xml:space="preserve">Π (SS) = median nucleotide diversity at synonymous sites (95% confidence interval); </w:t>
      </w:r>
      <w:r>
        <w:rPr>
          <w:sz w:val="20"/>
          <w:szCs w:val="20"/>
          <w:vertAlign w:val="superscript"/>
        </w:rPr>
        <w:t xml:space="preserve">g </w:t>
      </w:r>
      <w:r>
        <w:rPr>
          <w:sz w:val="20"/>
          <w:szCs w:val="20"/>
        </w:rPr>
        <w:t>Π (NS) = median nucleotide diversity at non-synonymous sites (95% confidence interval). * Lower and upper confidence intervals held at minimum and maximum of samples. Analysis was only carried out for infrapopulations where ≥6 parasites were successfully barcoded.</w:t>
      </w:r>
    </w:p>
    <w:p>
      <w:pPr>
        <w:pStyle w:val="Normal"/>
        <w:spacing w:lineRule="auto" w:line="240" w:before="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7:10:00Z</dcterms:created>
  <dc:creator>Betson, Martha</dc:creator>
  <dc:description/>
  <dc:language>en-US</dc:language>
  <cp:lastModifiedBy>Betson, Martha</cp:lastModifiedBy>
  <dcterms:modified xsi:type="dcterms:W3CDTF">2013-10-29T17:10:00Z</dcterms:modified>
  <cp:revision>2</cp:revision>
  <dc:subject/>
  <dc:title/>
</cp:coreProperties>
</file>